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A852F" w14:textId="77777777" w:rsidR="00845368" w:rsidRPr="00285117" w:rsidRDefault="00285117" w:rsidP="00001294">
      <w:pPr>
        <w:pStyle w:val="Caption2"/>
      </w:pPr>
      <w:r w:rsidRPr="00285117">
        <w:t>S</w:t>
      </w:r>
      <w:r w:rsidR="00AF0AB6">
        <w:t>8</w:t>
      </w:r>
      <w:r w:rsidR="002364CA">
        <w:t>:</w:t>
      </w:r>
      <w:r w:rsidR="009D5092">
        <w:t xml:space="preserve"> </w:t>
      </w:r>
      <w:r w:rsidR="005E359A">
        <w:t>Regression model</w:t>
      </w:r>
      <w:r w:rsidR="009D5092" w:rsidRPr="009D5092">
        <w:t xml:space="preserve"> </w:t>
      </w:r>
      <w:r w:rsidR="002C6525">
        <w:t xml:space="preserve">estimates </w:t>
      </w:r>
      <w:r w:rsidR="00C80104">
        <w:t xml:space="preserve">for </w:t>
      </w:r>
      <w:r w:rsidR="009D5092" w:rsidRPr="009D5092">
        <w:t xml:space="preserve">Impact of BMI and </w:t>
      </w:r>
      <w:bookmarkStart w:id="0" w:name="_GoBack"/>
      <w:bookmarkEnd w:id="0"/>
      <w:r w:rsidR="009D5092" w:rsidRPr="009D5092">
        <w:t xml:space="preserve">PCOS on </w:t>
      </w:r>
      <w:r w:rsidR="00C80104">
        <w:rPr>
          <w:lang w:val="en-US"/>
        </w:rPr>
        <w:t>h</w:t>
      </w:r>
      <w:r w:rsidR="00C80104" w:rsidRPr="00CD3F5C">
        <w:rPr>
          <w:lang w:val="en-US"/>
        </w:rPr>
        <w:t>azard of women with PCOS to develop NAFLD compared to women without PCOS</w:t>
      </w:r>
      <w:r w:rsidR="00BE6F2F">
        <w:rPr>
          <w:lang w:val="en-US"/>
        </w:rPr>
        <w:t xml:space="preserve"> (n=</w:t>
      </w:r>
      <w:r w:rsidR="00BE6F2F" w:rsidRPr="00BE6F2F">
        <w:t xml:space="preserve"> </w:t>
      </w:r>
      <w:r w:rsidR="00BE6F2F" w:rsidRPr="00BE6F2F">
        <w:rPr>
          <w:lang w:val="en-US"/>
        </w:rPr>
        <w:t>184,274</w:t>
      </w:r>
      <w:r w:rsidR="00BE6F2F">
        <w:rPr>
          <w:lang w:val="en-US"/>
        </w:rPr>
        <w:t>)</w:t>
      </w:r>
    </w:p>
    <w:p w14:paraId="3D544DE4" w14:textId="77777777" w:rsidR="00285117" w:rsidRPr="00DA23E2" w:rsidRDefault="00285117" w:rsidP="00285117">
      <w:pPr>
        <w:pStyle w:val="Caption"/>
        <w:rPr>
          <w:lang w:val="en-US"/>
        </w:rPr>
      </w:pPr>
    </w:p>
    <w:tbl>
      <w:tblPr>
        <w:tblW w:w="75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15"/>
        <w:gridCol w:w="1260"/>
        <w:gridCol w:w="1530"/>
        <w:gridCol w:w="573"/>
        <w:gridCol w:w="597"/>
      </w:tblGrid>
      <w:tr w:rsidR="00285117" w:rsidRPr="00DA23E2" w14:paraId="245B124C" w14:textId="77777777" w:rsidTr="001F3EFD">
        <w:trPr>
          <w:trHeight w:val="269"/>
        </w:trPr>
        <w:tc>
          <w:tcPr>
            <w:tcW w:w="36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A5E" w14:textId="77777777" w:rsidR="00285117" w:rsidRPr="00DA23E2" w:rsidRDefault="00285117" w:rsidP="001F3EF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Variable</w:t>
            </w:r>
          </w:p>
          <w:p w14:paraId="4C5DE07C" w14:textId="77777777" w:rsidR="00285117" w:rsidRPr="00DA23E2" w:rsidRDefault="00285117" w:rsidP="001F3EF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C3F2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Hazard Ratio</w:t>
            </w:r>
          </w:p>
          <w:p w14:paraId="025EFF06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116A3012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E06F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  <w:p w14:paraId="1C28CE27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P value</w:t>
            </w:r>
          </w:p>
          <w:p w14:paraId="6479811D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</w:tr>
      <w:tr w:rsidR="00285117" w:rsidRPr="00DA23E2" w14:paraId="3FC7E23B" w14:textId="77777777" w:rsidTr="001F3EFD">
        <w:trPr>
          <w:trHeight w:val="269"/>
        </w:trPr>
        <w:tc>
          <w:tcPr>
            <w:tcW w:w="36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9C281" w14:textId="77777777" w:rsidR="00285117" w:rsidRPr="00DA23E2" w:rsidRDefault="00285117" w:rsidP="001F3EF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7A0FC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CB7C062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95% CI</w:t>
            </w:r>
          </w:p>
        </w:tc>
        <w:tc>
          <w:tcPr>
            <w:tcW w:w="117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C4B78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</w:tr>
      <w:tr w:rsidR="00285117" w:rsidRPr="00DA23E2" w14:paraId="690EB09A" w14:textId="77777777" w:rsidTr="001F3EFD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CEA4" w14:textId="77777777" w:rsidR="00285117" w:rsidRPr="00DA23E2" w:rsidRDefault="00285117" w:rsidP="001F3EF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  <w:p w14:paraId="6E8A6848" w14:textId="77777777" w:rsidR="00285117" w:rsidRPr="00DA23E2" w:rsidRDefault="00285117" w:rsidP="001F3EF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71FD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4DD0B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  <w:p w14:paraId="5DB09236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04, 1.06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09B1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285117" w:rsidRPr="00DA23E2" w14:paraId="6556F7AB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F3F6" w14:textId="77777777" w:rsidR="00285117" w:rsidRPr="00DA23E2" w:rsidRDefault="00285117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1368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C2847B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145C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285117" w:rsidRPr="00DA23E2" w14:paraId="22AA7E8B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4AB0" w14:textId="77777777" w:rsidR="00285117" w:rsidRPr="00DA23E2" w:rsidRDefault="00285117" w:rsidP="001F3EF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Townsend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2D89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0DB450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4F35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285117" w:rsidRPr="00DA23E2" w14:paraId="2BF45AF6" w14:textId="77777777" w:rsidTr="001F3EFD">
        <w:trPr>
          <w:gridAfter w:val="1"/>
          <w:wAfter w:w="597" w:type="dxa"/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6F9E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C111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965349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60B82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285117" w:rsidRPr="00DA23E2" w14:paraId="75985022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55F3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2929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0FFA96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81, 1.4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2D86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547</w:t>
            </w:r>
          </w:p>
        </w:tc>
      </w:tr>
      <w:tr w:rsidR="00285117" w:rsidRPr="00DA23E2" w14:paraId="68C49F77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C1D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76CE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F07076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0, 1.6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3E79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207</w:t>
            </w:r>
          </w:p>
        </w:tc>
      </w:tr>
      <w:tr w:rsidR="00285117" w:rsidRPr="00DA23E2" w14:paraId="3412452F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8DA4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BE9F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E19EC4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11, 1.9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D092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7</w:t>
            </w:r>
          </w:p>
        </w:tc>
      </w:tr>
      <w:tr w:rsidR="00285117" w:rsidRPr="00DA23E2" w14:paraId="08DAA67F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F53D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04D8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D3AA95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13, 2.0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0758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6</w:t>
            </w:r>
          </w:p>
        </w:tc>
      </w:tr>
      <w:tr w:rsidR="00285117" w:rsidRPr="00DA23E2" w14:paraId="0D9841EF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FC6D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B477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F13564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9, 2.3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EFFB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57</w:t>
            </w:r>
          </w:p>
        </w:tc>
      </w:tr>
      <w:tr w:rsidR="00285117" w:rsidRPr="00DA23E2" w14:paraId="14A4AABE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27D2" w14:textId="77777777" w:rsidR="00285117" w:rsidRPr="00DA23E2" w:rsidRDefault="00285117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6D65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BB87D1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4BC0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285117" w:rsidRPr="00DA23E2" w14:paraId="7AAA0F8A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F206" w14:textId="3B80945F" w:rsidR="00285117" w:rsidRPr="00DA23E2" w:rsidRDefault="00BA09A0" w:rsidP="001F3EF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BA09A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Diabetes or IGR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018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77C03D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65, 3.1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9DA2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285117" w:rsidRPr="00DA23E2" w14:paraId="7AB3B21B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0A1B" w14:textId="77777777" w:rsidR="00285117" w:rsidRPr="00DA23E2" w:rsidRDefault="00285117" w:rsidP="001F3EF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Hypothyroidism at 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9A16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EEDD29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8, 1.99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5D50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69</w:t>
            </w:r>
          </w:p>
        </w:tc>
      </w:tr>
      <w:tr w:rsidR="00285117" w:rsidRPr="00DA23E2" w14:paraId="1B9F92B5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B32A" w14:textId="77777777" w:rsidR="00285117" w:rsidRPr="00DA23E2" w:rsidRDefault="00285117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  <w:p w14:paraId="471A27C0" w14:textId="77777777" w:rsidR="00285117" w:rsidRPr="00DA23E2" w:rsidRDefault="00285117" w:rsidP="001F3EF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Body mass index (kg/m</w:t>
            </w:r>
            <w:r w:rsidRPr="00DA23E2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en-GB"/>
              </w:rPr>
              <w:t>2</w:t>
            </w: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) and PC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D441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A2A3D8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7453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285117" w:rsidRPr="00DA23E2" w14:paraId="5FBC38AD" w14:textId="77777777" w:rsidTr="001F3EFD">
        <w:trPr>
          <w:gridAfter w:val="1"/>
          <w:wAfter w:w="597" w:type="dxa"/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FBA6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ntrol women and BMI &lt; 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FD99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EABECF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6D814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285117" w:rsidRPr="00DA23E2" w14:paraId="1363AB81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34A4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ntrol and BMI 25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51B8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4AC707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98, 5.3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2072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285117" w:rsidRPr="00DA23E2" w14:paraId="480EABD7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3187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ntrol and BMI &gt;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F4B1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FEEC76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4.38, 10.6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539D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285117" w:rsidRPr="00DA23E2" w14:paraId="26DC1C5D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2FF8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ntrol and Missing BM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2745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534461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44, 1.9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0D90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858</w:t>
            </w:r>
          </w:p>
        </w:tc>
      </w:tr>
      <w:tr w:rsidR="00285117" w:rsidRPr="00DA23E2" w14:paraId="13C327AE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E776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  <w:p w14:paraId="5314853D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COS women and &lt;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5A2A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B7D167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  <w:p w14:paraId="4DE93595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06, 3.4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74D1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31</w:t>
            </w:r>
          </w:p>
        </w:tc>
      </w:tr>
      <w:tr w:rsidR="00285117" w:rsidRPr="00DA23E2" w14:paraId="4545CA62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0911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COS women and 25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9642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5F4DF2" w14:textId="77777777" w:rsidR="00285117" w:rsidRPr="00DA23E2" w:rsidRDefault="00285117" w:rsidP="00FA3E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4.1</w:t>
            </w:r>
            <w:r w:rsidR="00FA3E0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 11.1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3360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285117" w:rsidRPr="00DA23E2" w14:paraId="639BCC18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E9A5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COS women and &gt;3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22D4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4.1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ACDE839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9.11, 21.8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97F2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285117" w:rsidRPr="00DA23E2" w14:paraId="173D5135" w14:textId="77777777" w:rsidTr="001F3EFD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1A2DC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COS women and Missing BMI</w:t>
            </w:r>
          </w:p>
          <w:p w14:paraId="5301D293" w14:textId="77777777" w:rsidR="00285117" w:rsidRPr="00DA23E2" w:rsidRDefault="00285117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2699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.80</w:t>
            </w:r>
          </w:p>
          <w:p w14:paraId="55ED8336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FA156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3.40, 9.9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D173E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  <w:p w14:paraId="37216570" w14:textId="77777777" w:rsidR="00285117" w:rsidRPr="00DA23E2" w:rsidRDefault="00285117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</w:tbl>
    <w:p w14:paraId="266117BA" w14:textId="77777777" w:rsidR="00285117" w:rsidRPr="00DA23E2" w:rsidRDefault="00285117" w:rsidP="00285117">
      <w:pPr>
        <w:rPr>
          <w:lang w:val="en-US"/>
        </w:rPr>
      </w:pPr>
    </w:p>
    <w:p w14:paraId="75D7FA42" w14:textId="5E2DAA20" w:rsidR="00285117" w:rsidRDefault="00BA09A0">
      <w:pPr>
        <w:jc w:val="left"/>
      </w:pPr>
      <w:r w:rsidRPr="00BA09A0">
        <w:t xml:space="preserve">* IGR, impaired glucose regulation (includes impaired fasting glucose (IFG; fasting plasma glucose 6.1-6.9 </w:t>
      </w:r>
      <w:proofErr w:type="spellStart"/>
      <w:r w:rsidRPr="00BA09A0">
        <w:t>mmol</w:t>
      </w:r>
      <w:proofErr w:type="spellEnd"/>
      <w:r w:rsidRPr="00BA09A0">
        <w:t xml:space="preserve">/L) and impaired glucose tolerance (IGT; plasma glucose 7.8-11.1 </w:t>
      </w:r>
      <w:proofErr w:type="spellStart"/>
      <w:r w:rsidRPr="00BA09A0">
        <w:t>mmol</w:t>
      </w:r>
      <w:proofErr w:type="spellEnd"/>
      <w:r w:rsidRPr="00BA09A0">
        <w:t>/L measured 120min after ingestion of 75g glucose in the oral glucose tolerance test)</w:t>
      </w:r>
    </w:p>
    <w:p w14:paraId="79A89EF3" w14:textId="1B530F4D" w:rsidR="00903C2E" w:rsidRDefault="00903C2E">
      <w:pPr>
        <w:jc w:val="left"/>
        <w:rPr>
          <w:rFonts w:ascii="Calibri" w:eastAsia="MS Mincho" w:hAnsi="Calibri" w:cs="Times New Roman"/>
          <w:b/>
          <w:bCs/>
          <w:sz w:val="24"/>
          <w:szCs w:val="24"/>
        </w:rPr>
      </w:pPr>
    </w:p>
    <w:sectPr w:rsidR="00903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A35C5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18EA4D-A1BA-4D32-AF16-C0E0516C2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3T09:23:00Z</dcterms:created>
  <dcterms:modified xsi:type="dcterms:W3CDTF">2018-01-23T09:23:00Z</dcterms:modified>
</cp:coreProperties>
</file>